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625EA3" w14:textId="5218B02C" w:rsidR="00B1066F" w:rsidRPr="00800A4A" w:rsidRDefault="00B1066F" w:rsidP="00B1066F">
      <w:pPr>
        <w:jc w:val="both"/>
        <w:rPr>
          <w:rFonts w:ascii="Arial" w:eastAsia="Yu Mincho" w:hAnsi="Arial" w:cs="Arial"/>
          <w:color w:val="000000"/>
          <w:sz w:val="22"/>
          <w:szCs w:val="22"/>
          <w:lang w:val="en-AU"/>
        </w:rPr>
      </w:pPr>
      <w:r w:rsidRPr="00CE438F">
        <w:rPr>
          <w:rFonts w:ascii="Arial" w:eastAsia="Yu Mincho" w:hAnsi="Arial" w:cs="Arial"/>
          <w:b/>
          <w:bCs/>
          <w:color w:val="000000"/>
          <w:sz w:val="22"/>
          <w:szCs w:val="22"/>
          <w:lang w:val="en-AU"/>
        </w:rPr>
        <w:t xml:space="preserve">Textbox </w:t>
      </w:r>
      <w:proofErr w:type="spellStart"/>
      <w:r w:rsidR="00CE407E">
        <w:rPr>
          <w:rFonts w:ascii="Arial" w:eastAsia="Yu Mincho" w:hAnsi="Arial" w:cs="Arial"/>
          <w:b/>
          <w:bCs/>
          <w:color w:val="000000"/>
          <w:sz w:val="22"/>
          <w:szCs w:val="22"/>
          <w:lang w:val="en-AU"/>
        </w:rPr>
        <w:t>S</w:t>
      </w:r>
      <w:r w:rsidRPr="00CE438F">
        <w:rPr>
          <w:rFonts w:ascii="Arial" w:eastAsia="Yu Mincho" w:hAnsi="Arial" w:cs="Arial"/>
          <w:b/>
          <w:bCs/>
          <w:color w:val="000000"/>
          <w:sz w:val="22"/>
          <w:szCs w:val="22"/>
          <w:lang w:val="en-AU"/>
        </w:rPr>
        <w:t>1</w:t>
      </w:r>
      <w:proofErr w:type="spellEnd"/>
      <w:r w:rsidRPr="00CE438F">
        <w:rPr>
          <w:rFonts w:ascii="Arial" w:eastAsia="Yu Mincho" w:hAnsi="Arial" w:cs="Arial"/>
          <w:b/>
          <w:bCs/>
          <w:color w:val="000000"/>
          <w:sz w:val="22"/>
          <w:szCs w:val="22"/>
          <w:lang w:val="en-AU"/>
        </w:rPr>
        <w:t>:</w:t>
      </w:r>
      <w:r>
        <w:rPr>
          <w:rFonts w:ascii="Arial" w:eastAsia="Yu Mincho" w:hAnsi="Arial" w:cs="Arial"/>
          <w:color w:val="000000"/>
          <w:sz w:val="22"/>
          <w:szCs w:val="22"/>
          <w:lang w:val="en-AU"/>
        </w:rPr>
        <w:t xml:space="preserve"> </w:t>
      </w:r>
      <w:r w:rsidRPr="005E120D">
        <w:rPr>
          <w:rFonts w:ascii="Arial" w:eastAsia="Yu Mincho" w:hAnsi="Arial" w:cs="Arial"/>
          <w:color w:val="000000"/>
          <w:sz w:val="22"/>
          <w:szCs w:val="22"/>
          <w:lang w:val="en-AU"/>
        </w:rPr>
        <w:t>Data extracted from studies</w:t>
      </w:r>
      <w:bookmarkStart w:id="0" w:name="Results"/>
      <w:bookmarkStart w:id="1" w:name="_Results_1"/>
      <w:bookmarkEnd w:id="0"/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33"/>
        <w:gridCol w:w="2110"/>
        <w:gridCol w:w="2722"/>
        <w:gridCol w:w="2097"/>
      </w:tblGrid>
      <w:tr w:rsidR="00B1066F" w:rsidRPr="00C55CD8" w14:paraId="0CCEB606" w14:textId="77777777" w:rsidTr="00B20860">
        <w:tc>
          <w:tcPr>
            <w:tcW w:w="1177" w:type="pct"/>
            <w:shd w:val="clear" w:color="auto" w:fill="E7E6E6" w:themeFill="background2"/>
          </w:tcPr>
          <w:p w14:paraId="3A289E72" w14:textId="77777777" w:rsidR="00B1066F" w:rsidRPr="00C55CD8" w:rsidRDefault="00B1066F" w:rsidP="00B20860">
            <w:pPr>
              <w:rPr>
                <w:b/>
                <w:bCs/>
              </w:rPr>
            </w:pPr>
            <w:r w:rsidRPr="00C55CD8">
              <w:rPr>
                <w:b/>
                <w:bCs/>
              </w:rPr>
              <w:t>General information</w:t>
            </w:r>
          </w:p>
        </w:tc>
        <w:tc>
          <w:tcPr>
            <w:tcW w:w="1164" w:type="pct"/>
            <w:shd w:val="clear" w:color="auto" w:fill="E7E6E6" w:themeFill="background2"/>
          </w:tcPr>
          <w:p w14:paraId="43534C69" w14:textId="77777777" w:rsidR="00B1066F" w:rsidRPr="00C55CD8" w:rsidRDefault="00B1066F" w:rsidP="00B20860">
            <w:pPr>
              <w:rPr>
                <w:b/>
                <w:bCs/>
              </w:rPr>
            </w:pPr>
            <w:r w:rsidRPr="00C55CD8">
              <w:rPr>
                <w:rFonts w:eastAsia="Yu Mincho" w:cs="Arial"/>
                <w:b/>
                <w:bCs/>
              </w:rPr>
              <w:t>Methods</w:t>
            </w:r>
          </w:p>
        </w:tc>
        <w:tc>
          <w:tcPr>
            <w:tcW w:w="1502" w:type="pct"/>
            <w:shd w:val="clear" w:color="auto" w:fill="E7E6E6" w:themeFill="background2"/>
          </w:tcPr>
          <w:p w14:paraId="6DA73F8B" w14:textId="77777777" w:rsidR="00B1066F" w:rsidRPr="00C55CD8" w:rsidRDefault="00B1066F" w:rsidP="00B20860">
            <w:pPr>
              <w:rPr>
                <w:b/>
                <w:bCs/>
              </w:rPr>
            </w:pPr>
            <w:r w:rsidRPr="00C55CD8">
              <w:rPr>
                <w:rFonts w:eastAsia="Yu Mincho" w:cs="Arial"/>
                <w:b/>
                <w:bCs/>
              </w:rPr>
              <w:t>Characteristics</w:t>
            </w:r>
          </w:p>
        </w:tc>
        <w:tc>
          <w:tcPr>
            <w:tcW w:w="1157" w:type="pct"/>
            <w:shd w:val="clear" w:color="auto" w:fill="E7E6E6" w:themeFill="background2"/>
          </w:tcPr>
          <w:p w14:paraId="443DAAD0" w14:textId="77777777" w:rsidR="00B1066F" w:rsidRPr="00C55CD8" w:rsidRDefault="00B1066F" w:rsidP="00B20860">
            <w:pPr>
              <w:rPr>
                <w:b/>
                <w:bCs/>
              </w:rPr>
            </w:pPr>
            <w:r w:rsidRPr="00C55CD8">
              <w:rPr>
                <w:rFonts w:eastAsia="Yu Mincho" w:cs="Arial"/>
                <w:b/>
                <w:bCs/>
              </w:rPr>
              <w:t>Results</w:t>
            </w:r>
          </w:p>
        </w:tc>
      </w:tr>
      <w:tr w:rsidR="00B1066F" w:rsidRPr="00C55CD8" w14:paraId="13D5FAF6" w14:textId="77777777" w:rsidTr="00B20860">
        <w:tc>
          <w:tcPr>
            <w:tcW w:w="1177" w:type="pct"/>
          </w:tcPr>
          <w:p w14:paraId="7129AA17" w14:textId="77777777" w:rsidR="00B1066F" w:rsidRPr="00C55CD8" w:rsidRDefault="00B1066F" w:rsidP="00B20860">
            <w:r w:rsidRPr="00C55CD8">
              <w:t>Author’s name</w:t>
            </w:r>
          </w:p>
        </w:tc>
        <w:tc>
          <w:tcPr>
            <w:tcW w:w="1164" w:type="pct"/>
          </w:tcPr>
          <w:p w14:paraId="666F311C" w14:textId="77777777" w:rsidR="00B1066F" w:rsidRPr="00C55CD8" w:rsidRDefault="00B1066F" w:rsidP="00B20860">
            <w:r w:rsidRPr="00C55CD8">
              <w:t>Design</w:t>
            </w:r>
          </w:p>
        </w:tc>
        <w:tc>
          <w:tcPr>
            <w:tcW w:w="1502" w:type="pct"/>
          </w:tcPr>
          <w:p w14:paraId="52BBE9A5" w14:textId="77777777" w:rsidR="00B1066F" w:rsidRPr="00C55CD8" w:rsidRDefault="00B1066F" w:rsidP="00B20860">
            <w:r w:rsidRPr="00C55CD8">
              <w:t>Location</w:t>
            </w:r>
          </w:p>
        </w:tc>
        <w:tc>
          <w:tcPr>
            <w:tcW w:w="1157" w:type="pct"/>
          </w:tcPr>
          <w:p w14:paraId="0DFF3D0E" w14:textId="77777777" w:rsidR="00B1066F" w:rsidRPr="00C55CD8" w:rsidRDefault="00B1066F" w:rsidP="00B20860">
            <w:r w:rsidRPr="00C55CD8">
              <w:t>Positive</w:t>
            </w:r>
          </w:p>
        </w:tc>
      </w:tr>
      <w:tr w:rsidR="00B1066F" w:rsidRPr="00C55CD8" w14:paraId="64E5EE4C" w14:textId="77777777" w:rsidTr="00B20860">
        <w:tc>
          <w:tcPr>
            <w:tcW w:w="1177" w:type="pct"/>
          </w:tcPr>
          <w:p w14:paraId="13095DAD" w14:textId="77777777" w:rsidR="00B1066F" w:rsidRPr="00C55CD8" w:rsidRDefault="00B1066F" w:rsidP="00B20860">
            <w:r w:rsidRPr="00C55CD8">
              <w:t>Publication year</w:t>
            </w:r>
          </w:p>
        </w:tc>
        <w:tc>
          <w:tcPr>
            <w:tcW w:w="1164" w:type="pct"/>
          </w:tcPr>
          <w:p w14:paraId="695B7310" w14:textId="77777777" w:rsidR="00B1066F" w:rsidRPr="00C55CD8" w:rsidRDefault="00B1066F" w:rsidP="00B20860">
            <w:r w:rsidRPr="00C55CD8">
              <w:t xml:space="preserve">Participants </w:t>
            </w:r>
          </w:p>
          <w:p w14:paraId="745A1602" w14:textId="77777777" w:rsidR="00B1066F" w:rsidRPr="00C55CD8" w:rsidRDefault="00B1066F" w:rsidP="00B20860">
            <w:r w:rsidRPr="00C55CD8">
              <w:t xml:space="preserve">Characteristic </w:t>
            </w:r>
          </w:p>
        </w:tc>
        <w:tc>
          <w:tcPr>
            <w:tcW w:w="1502" w:type="pct"/>
          </w:tcPr>
          <w:p w14:paraId="3F0B4BD4" w14:textId="77777777" w:rsidR="00B1066F" w:rsidRPr="00C55CD8" w:rsidRDefault="00B1066F" w:rsidP="00B20860">
            <w:r w:rsidRPr="00C55CD8">
              <w:t>The perioperative period</w:t>
            </w:r>
          </w:p>
        </w:tc>
        <w:tc>
          <w:tcPr>
            <w:tcW w:w="1157" w:type="pct"/>
          </w:tcPr>
          <w:p w14:paraId="2F68DCA8" w14:textId="77777777" w:rsidR="00B1066F" w:rsidRPr="00C55CD8" w:rsidRDefault="00B1066F" w:rsidP="00B20860">
            <w:r w:rsidRPr="00C55CD8">
              <w:t>Negative</w:t>
            </w:r>
          </w:p>
        </w:tc>
      </w:tr>
      <w:tr w:rsidR="00B1066F" w:rsidRPr="00C55CD8" w14:paraId="16CDA02A" w14:textId="77777777" w:rsidTr="00B20860">
        <w:tc>
          <w:tcPr>
            <w:tcW w:w="1177" w:type="pct"/>
          </w:tcPr>
          <w:p w14:paraId="63F3CE92" w14:textId="77777777" w:rsidR="00B1066F" w:rsidRPr="00C55CD8" w:rsidRDefault="00B1066F" w:rsidP="00B20860">
            <w:r w:rsidRPr="00C55CD8">
              <w:t>Country</w:t>
            </w:r>
          </w:p>
        </w:tc>
        <w:tc>
          <w:tcPr>
            <w:tcW w:w="1164" w:type="pct"/>
          </w:tcPr>
          <w:p w14:paraId="1B48A5A3" w14:textId="77777777" w:rsidR="00B1066F" w:rsidRPr="00C55CD8" w:rsidRDefault="00B1066F" w:rsidP="00B20860">
            <w:r w:rsidRPr="00C55CD8">
              <w:t xml:space="preserve">Sampling and </w:t>
            </w:r>
            <w:proofErr w:type="spellStart"/>
            <w:r w:rsidRPr="00C55CD8">
              <w:t>analyse</w:t>
            </w:r>
            <w:proofErr w:type="spellEnd"/>
          </w:p>
        </w:tc>
        <w:tc>
          <w:tcPr>
            <w:tcW w:w="1502" w:type="pct"/>
          </w:tcPr>
          <w:p w14:paraId="4D071596" w14:textId="77777777" w:rsidR="00B1066F" w:rsidRPr="00C55CD8" w:rsidRDefault="00B1066F" w:rsidP="00B20860">
            <w:r w:rsidRPr="00C55CD8">
              <w:t>Team Framework/model</w:t>
            </w:r>
          </w:p>
        </w:tc>
        <w:tc>
          <w:tcPr>
            <w:tcW w:w="1157" w:type="pct"/>
          </w:tcPr>
          <w:p w14:paraId="23D3FE40" w14:textId="77777777" w:rsidR="00B1066F" w:rsidRPr="00C55CD8" w:rsidRDefault="00B1066F" w:rsidP="00B20860">
            <w:r w:rsidRPr="00C55CD8">
              <w:t>Level of proof</w:t>
            </w:r>
          </w:p>
        </w:tc>
      </w:tr>
      <w:tr w:rsidR="00B1066F" w:rsidRPr="00C55CD8" w14:paraId="4AA95FED" w14:textId="77777777" w:rsidTr="00B20860">
        <w:tc>
          <w:tcPr>
            <w:tcW w:w="1177" w:type="pct"/>
          </w:tcPr>
          <w:p w14:paraId="69862699" w14:textId="77777777" w:rsidR="00B1066F" w:rsidRPr="00C55CD8" w:rsidRDefault="00B1066F" w:rsidP="00B20860"/>
        </w:tc>
        <w:tc>
          <w:tcPr>
            <w:tcW w:w="1164" w:type="pct"/>
          </w:tcPr>
          <w:p w14:paraId="5A83B663" w14:textId="77777777" w:rsidR="00B1066F" w:rsidRPr="00C55CD8" w:rsidRDefault="00B1066F" w:rsidP="00B20860"/>
        </w:tc>
        <w:tc>
          <w:tcPr>
            <w:tcW w:w="1502" w:type="pct"/>
          </w:tcPr>
          <w:p w14:paraId="09F8E902" w14:textId="77777777" w:rsidR="00B1066F" w:rsidRPr="00C55CD8" w:rsidRDefault="00B1066F" w:rsidP="00B20860">
            <w:r w:rsidRPr="00C55CD8">
              <w:t>Patient partnership</w:t>
            </w:r>
          </w:p>
        </w:tc>
        <w:tc>
          <w:tcPr>
            <w:tcW w:w="1157" w:type="pct"/>
          </w:tcPr>
          <w:p w14:paraId="2D0F9A90" w14:textId="77777777" w:rsidR="00B1066F" w:rsidRPr="00C55CD8" w:rsidRDefault="00B1066F" w:rsidP="00B20860"/>
        </w:tc>
      </w:tr>
      <w:tr w:rsidR="00B1066F" w:rsidRPr="00C55CD8" w14:paraId="4715D464" w14:textId="77777777" w:rsidTr="00B20860">
        <w:tc>
          <w:tcPr>
            <w:tcW w:w="1177" w:type="pct"/>
          </w:tcPr>
          <w:p w14:paraId="5ED1EA3A" w14:textId="77777777" w:rsidR="00B1066F" w:rsidRPr="00C55CD8" w:rsidRDefault="00B1066F" w:rsidP="00B20860"/>
        </w:tc>
        <w:tc>
          <w:tcPr>
            <w:tcW w:w="1164" w:type="pct"/>
          </w:tcPr>
          <w:p w14:paraId="361398D3" w14:textId="77777777" w:rsidR="00B1066F" w:rsidRPr="00C55CD8" w:rsidRDefault="00B1066F" w:rsidP="00B20860"/>
        </w:tc>
        <w:tc>
          <w:tcPr>
            <w:tcW w:w="1502" w:type="pct"/>
          </w:tcPr>
          <w:p w14:paraId="28DAA3C1" w14:textId="77777777" w:rsidR="00B1066F" w:rsidRPr="00C55CD8" w:rsidRDefault="00B1066F" w:rsidP="00B20860">
            <w:r w:rsidRPr="00C55CD8">
              <w:t>Implementation strategies</w:t>
            </w:r>
          </w:p>
        </w:tc>
        <w:tc>
          <w:tcPr>
            <w:tcW w:w="1157" w:type="pct"/>
          </w:tcPr>
          <w:p w14:paraId="66C8F96E" w14:textId="77777777" w:rsidR="00B1066F" w:rsidRPr="00C55CD8" w:rsidRDefault="00B1066F" w:rsidP="00B20860"/>
        </w:tc>
      </w:tr>
      <w:tr w:rsidR="00B1066F" w:rsidRPr="00C55CD8" w14:paraId="44EEB4D0" w14:textId="77777777" w:rsidTr="00B20860">
        <w:tc>
          <w:tcPr>
            <w:tcW w:w="1177" w:type="pct"/>
          </w:tcPr>
          <w:p w14:paraId="2B81DB98" w14:textId="77777777" w:rsidR="00B1066F" w:rsidRPr="00C55CD8" w:rsidRDefault="00B1066F" w:rsidP="00B20860"/>
        </w:tc>
        <w:tc>
          <w:tcPr>
            <w:tcW w:w="1164" w:type="pct"/>
          </w:tcPr>
          <w:p w14:paraId="2FD212D6" w14:textId="77777777" w:rsidR="00B1066F" w:rsidRPr="00C55CD8" w:rsidRDefault="00B1066F" w:rsidP="00B20860"/>
        </w:tc>
        <w:tc>
          <w:tcPr>
            <w:tcW w:w="1502" w:type="pct"/>
          </w:tcPr>
          <w:p w14:paraId="2929738F" w14:textId="77777777" w:rsidR="00B1066F" w:rsidRPr="00C55CD8" w:rsidRDefault="00B1066F" w:rsidP="00B20860">
            <w:r w:rsidRPr="00C55CD8">
              <w:t>Triggers</w:t>
            </w:r>
          </w:p>
        </w:tc>
        <w:tc>
          <w:tcPr>
            <w:tcW w:w="1157" w:type="pct"/>
          </w:tcPr>
          <w:p w14:paraId="36430A4B" w14:textId="77777777" w:rsidR="00B1066F" w:rsidRPr="00C55CD8" w:rsidRDefault="00B1066F" w:rsidP="00B20860"/>
        </w:tc>
      </w:tr>
      <w:tr w:rsidR="00B1066F" w:rsidRPr="00C55CD8" w14:paraId="427890B4" w14:textId="77777777" w:rsidTr="00B20860">
        <w:tc>
          <w:tcPr>
            <w:tcW w:w="1177" w:type="pct"/>
          </w:tcPr>
          <w:p w14:paraId="149B7A0A" w14:textId="77777777" w:rsidR="00B1066F" w:rsidRPr="00C55CD8" w:rsidRDefault="00B1066F" w:rsidP="00B20860"/>
        </w:tc>
        <w:tc>
          <w:tcPr>
            <w:tcW w:w="1164" w:type="pct"/>
          </w:tcPr>
          <w:p w14:paraId="2BA58962" w14:textId="77777777" w:rsidR="00B1066F" w:rsidRPr="00C55CD8" w:rsidRDefault="00B1066F" w:rsidP="00B20860"/>
        </w:tc>
        <w:tc>
          <w:tcPr>
            <w:tcW w:w="1502" w:type="pct"/>
          </w:tcPr>
          <w:p w14:paraId="08942D7A" w14:textId="77777777" w:rsidR="00B1066F" w:rsidRPr="00C55CD8" w:rsidRDefault="00B1066F" w:rsidP="00B20860">
            <w:r w:rsidRPr="00C55CD8">
              <w:t>Cognitive aid</w:t>
            </w:r>
          </w:p>
        </w:tc>
        <w:tc>
          <w:tcPr>
            <w:tcW w:w="1157" w:type="pct"/>
          </w:tcPr>
          <w:p w14:paraId="37A14FA0" w14:textId="77777777" w:rsidR="00B1066F" w:rsidRPr="00C55CD8" w:rsidRDefault="00B1066F" w:rsidP="00B20860"/>
        </w:tc>
      </w:tr>
      <w:tr w:rsidR="00B1066F" w:rsidRPr="00C55CD8" w14:paraId="20DE4583" w14:textId="77777777" w:rsidTr="00B20860">
        <w:tc>
          <w:tcPr>
            <w:tcW w:w="1177" w:type="pct"/>
          </w:tcPr>
          <w:p w14:paraId="26543298" w14:textId="77777777" w:rsidR="00B1066F" w:rsidRPr="00C55CD8" w:rsidRDefault="00B1066F" w:rsidP="00B20860"/>
        </w:tc>
        <w:tc>
          <w:tcPr>
            <w:tcW w:w="1164" w:type="pct"/>
          </w:tcPr>
          <w:p w14:paraId="0725A599" w14:textId="77777777" w:rsidR="00B1066F" w:rsidRPr="00C55CD8" w:rsidRDefault="00B1066F" w:rsidP="00B20860"/>
        </w:tc>
        <w:tc>
          <w:tcPr>
            <w:tcW w:w="1502" w:type="pct"/>
          </w:tcPr>
          <w:p w14:paraId="4A4E90C9" w14:textId="77777777" w:rsidR="00B1066F" w:rsidRPr="00C55CD8" w:rsidRDefault="00B1066F" w:rsidP="00B20860">
            <w:r w:rsidRPr="00C55CD8">
              <w:t>Nursing Care concept</w:t>
            </w:r>
          </w:p>
        </w:tc>
        <w:tc>
          <w:tcPr>
            <w:tcW w:w="1157" w:type="pct"/>
          </w:tcPr>
          <w:p w14:paraId="43153D52" w14:textId="77777777" w:rsidR="00B1066F" w:rsidRPr="00C55CD8" w:rsidRDefault="00B1066F" w:rsidP="00B20860"/>
        </w:tc>
      </w:tr>
      <w:tr w:rsidR="00B1066F" w:rsidRPr="00C55CD8" w14:paraId="23EA4DF2" w14:textId="77777777" w:rsidTr="00B20860">
        <w:tc>
          <w:tcPr>
            <w:tcW w:w="1177" w:type="pct"/>
          </w:tcPr>
          <w:p w14:paraId="0A1D7A73" w14:textId="77777777" w:rsidR="00B1066F" w:rsidRPr="00C55CD8" w:rsidRDefault="00B1066F" w:rsidP="00B20860"/>
        </w:tc>
        <w:tc>
          <w:tcPr>
            <w:tcW w:w="1164" w:type="pct"/>
          </w:tcPr>
          <w:p w14:paraId="27EF48AC" w14:textId="77777777" w:rsidR="00B1066F" w:rsidRPr="00C55CD8" w:rsidRDefault="00B1066F" w:rsidP="00B20860"/>
        </w:tc>
        <w:tc>
          <w:tcPr>
            <w:tcW w:w="1502" w:type="pct"/>
          </w:tcPr>
          <w:p w14:paraId="21C3BF7C" w14:textId="77777777" w:rsidR="00B1066F" w:rsidRPr="00C55CD8" w:rsidRDefault="00B1066F" w:rsidP="00B20860">
            <w:r w:rsidRPr="00C55CD8">
              <w:t>Outcome process</w:t>
            </w:r>
          </w:p>
        </w:tc>
        <w:tc>
          <w:tcPr>
            <w:tcW w:w="1157" w:type="pct"/>
          </w:tcPr>
          <w:p w14:paraId="6D95B915" w14:textId="77777777" w:rsidR="00B1066F" w:rsidRPr="00C55CD8" w:rsidRDefault="00B1066F" w:rsidP="00B20860"/>
        </w:tc>
      </w:tr>
      <w:tr w:rsidR="00B1066F" w:rsidRPr="00C55CD8" w14:paraId="48452F70" w14:textId="77777777" w:rsidTr="00B20860">
        <w:tc>
          <w:tcPr>
            <w:tcW w:w="1177" w:type="pct"/>
          </w:tcPr>
          <w:p w14:paraId="6EBD055E" w14:textId="77777777" w:rsidR="00B1066F" w:rsidRPr="00C55CD8" w:rsidRDefault="00B1066F" w:rsidP="00B20860"/>
        </w:tc>
        <w:tc>
          <w:tcPr>
            <w:tcW w:w="1164" w:type="pct"/>
          </w:tcPr>
          <w:p w14:paraId="6483D9C9" w14:textId="77777777" w:rsidR="00B1066F" w:rsidRPr="00C55CD8" w:rsidRDefault="00B1066F" w:rsidP="00B20860"/>
        </w:tc>
        <w:tc>
          <w:tcPr>
            <w:tcW w:w="1502" w:type="pct"/>
          </w:tcPr>
          <w:p w14:paraId="3146F0ED" w14:textId="77777777" w:rsidR="00B1066F" w:rsidRPr="00C55CD8" w:rsidRDefault="00B1066F" w:rsidP="00B20860">
            <w:r w:rsidRPr="00C55CD8">
              <w:t>Outcome patient</w:t>
            </w:r>
          </w:p>
        </w:tc>
        <w:tc>
          <w:tcPr>
            <w:tcW w:w="1157" w:type="pct"/>
          </w:tcPr>
          <w:p w14:paraId="09958613" w14:textId="77777777" w:rsidR="00B1066F" w:rsidRPr="00C55CD8" w:rsidRDefault="00B1066F" w:rsidP="00B20860"/>
        </w:tc>
      </w:tr>
      <w:tr w:rsidR="00B1066F" w:rsidRPr="00C55CD8" w14:paraId="20EE1478" w14:textId="77777777" w:rsidTr="00B20860">
        <w:tc>
          <w:tcPr>
            <w:tcW w:w="1177" w:type="pct"/>
          </w:tcPr>
          <w:p w14:paraId="2139BFCB" w14:textId="77777777" w:rsidR="00B1066F" w:rsidRPr="00C55CD8" w:rsidRDefault="00B1066F" w:rsidP="00B20860"/>
        </w:tc>
        <w:tc>
          <w:tcPr>
            <w:tcW w:w="1164" w:type="pct"/>
          </w:tcPr>
          <w:p w14:paraId="3F7F9BFF" w14:textId="77777777" w:rsidR="00B1066F" w:rsidRPr="00C55CD8" w:rsidRDefault="00B1066F" w:rsidP="00B20860"/>
        </w:tc>
        <w:tc>
          <w:tcPr>
            <w:tcW w:w="1502" w:type="pct"/>
          </w:tcPr>
          <w:p w14:paraId="1D9069E5" w14:textId="77777777" w:rsidR="00B1066F" w:rsidRPr="00C55CD8" w:rsidRDefault="00B1066F" w:rsidP="00B20860">
            <w:r w:rsidRPr="00C55CD8">
              <w:t>Key finding</w:t>
            </w:r>
          </w:p>
        </w:tc>
        <w:tc>
          <w:tcPr>
            <w:tcW w:w="1157" w:type="pct"/>
          </w:tcPr>
          <w:p w14:paraId="483B2B04" w14:textId="77777777" w:rsidR="00B1066F" w:rsidRPr="00C55CD8" w:rsidRDefault="00B1066F" w:rsidP="00B20860"/>
        </w:tc>
      </w:tr>
    </w:tbl>
    <w:p w14:paraId="3A971802" w14:textId="77777777" w:rsidR="00141E41" w:rsidRDefault="00141E41"/>
    <w:sectPr w:rsidR="00141E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66F"/>
    <w:rsid w:val="00050AC1"/>
    <w:rsid w:val="00141E41"/>
    <w:rsid w:val="00B1066F"/>
    <w:rsid w:val="00CE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CB1C6"/>
  <w15:chartTrackingRefBased/>
  <w15:docId w15:val="{EC8CC433-4C22-4305-ABE6-F1F2AF551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66F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66F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BERT Dominique</dc:creator>
  <cp:keywords/>
  <dc:description/>
  <cp:lastModifiedBy>JMIR Copyeditor</cp:lastModifiedBy>
  <cp:revision>2</cp:revision>
  <dcterms:created xsi:type="dcterms:W3CDTF">2024-12-13T10:42:00Z</dcterms:created>
  <dcterms:modified xsi:type="dcterms:W3CDTF">2025-02-04T16:02:00Z</dcterms:modified>
</cp:coreProperties>
</file>